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04ECB" w14:textId="5C5D44D1" w:rsidR="00045AE2" w:rsidRDefault="00D121F2" w:rsidP="00D13FA9">
      <w:pPr>
        <w:jc w:val="both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D121F2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</w:t>
      </w:r>
      <w:r w:rsidR="009E1964">
        <w:rPr>
          <w:rFonts w:ascii="Times New Roman" w:hAnsi="Times New Roman" w:cs="Times New Roman" w:hint="eastAsia"/>
          <w:b/>
          <w:bCs/>
          <w:sz w:val="36"/>
          <w:szCs w:val="36"/>
          <w:u w:val="single"/>
        </w:rPr>
        <w:t>ry</w:t>
      </w:r>
      <w:r w:rsidRPr="00D121F2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 Material</w:t>
      </w:r>
      <w:r w:rsidRPr="00D121F2">
        <w:rPr>
          <w:rFonts w:ascii="Times New Roman" w:hAnsi="Times New Roman" w:cs="Times New Roman" w:hint="eastAsia"/>
          <w:b/>
          <w:bCs/>
          <w:sz w:val="36"/>
          <w:szCs w:val="36"/>
          <w:u w:val="single"/>
        </w:rPr>
        <w:t xml:space="preserve"> #1</w:t>
      </w:r>
    </w:p>
    <w:p w14:paraId="5E99ADB4" w14:textId="77777777" w:rsidR="00D121F2" w:rsidRPr="0056793D" w:rsidRDefault="00D121F2" w:rsidP="0056793D">
      <w:pPr>
        <w:spacing w:line="240" w:lineRule="auto"/>
        <w:jc w:val="both"/>
        <w:rPr>
          <w:rFonts w:ascii="Times New Roman" w:hAnsi="Times New Roman" w:cs="Times New Roman"/>
          <w:b/>
          <w:bCs/>
          <w:u w:val="single"/>
        </w:rPr>
      </w:pPr>
    </w:p>
    <w:p w14:paraId="48B6B91B" w14:textId="6D2B1CD0" w:rsidR="00693D86" w:rsidRPr="00693D86" w:rsidRDefault="00693D86" w:rsidP="00693D86">
      <w:pPr>
        <w:jc w:val="both"/>
        <w:rPr>
          <w:rFonts w:ascii="Times New Roman" w:hAnsi="Times New Roman" w:cs="Times New Roman"/>
          <w:b/>
          <w:bCs/>
        </w:rPr>
      </w:pPr>
      <w:r w:rsidRPr="00693D8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6F5FB0" wp14:editId="694227A0">
            <wp:extent cx="6192520" cy="6804025"/>
            <wp:effectExtent l="0" t="0" r="0" b="0"/>
            <wp:docPr id="1472110383" name="図 2" descr="グラフィカル ユーザー インターフェイス, Web サイト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110383" name="図 2" descr="グラフィカル ユーザー インターフェイス, Web サイト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680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99D33" w14:textId="5A44C911" w:rsidR="007E2767" w:rsidRDefault="00227BB9" w:rsidP="005F7B88">
      <w:pPr>
        <w:jc w:val="both"/>
        <w:rPr>
          <w:rFonts w:ascii="Times New Roman" w:hAnsi="Times New Roman" w:cs="Times New Roman"/>
        </w:rPr>
      </w:pPr>
      <w:r w:rsidRPr="00227BB9">
        <w:rPr>
          <w:rFonts w:ascii="Times New Roman" w:hAnsi="Times New Roman" w:cs="Times New Roman"/>
          <w:b/>
          <w:bCs/>
        </w:rPr>
        <w:t>Supplementa</w:t>
      </w:r>
      <w:r w:rsidR="005D0102">
        <w:rPr>
          <w:rFonts w:ascii="Times New Roman" w:hAnsi="Times New Roman" w:cs="Times New Roman" w:hint="eastAsia"/>
          <w:b/>
          <w:bCs/>
        </w:rPr>
        <w:t>ry</w:t>
      </w:r>
      <w:r w:rsidRPr="00227BB9">
        <w:rPr>
          <w:rFonts w:ascii="Times New Roman" w:hAnsi="Times New Roman" w:cs="Times New Roman"/>
          <w:b/>
          <w:bCs/>
        </w:rPr>
        <w:t xml:space="preserve"> </w:t>
      </w:r>
      <w:r w:rsidR="00CA2595">
        <w:rPr>
          <w:rFonts w:ascii="Times New Roman" w:hAnsi="Times New Roman" w:cs="Times New Roman" w:hint="eastAsia"/>
          <w:b/>
          <w:bCs/>
        </w:rPr>
        <w:t>F</w:t>
      </w:r>
      <w:r w:rsidRPr="00227BB9">
        <w:rPr>
          <w:rFonts w:ascii="Times New Roman" w:hAnsi="Times New Roman" w:cs="Times New Roman"/>
          <w:b/>
          <w:bCs/>
        </w:rPr>
        <w:t>igure 1</w:t>
      </w:r>
      <w:r w:rsidR="00CA2595">
        <w:rPr>
          <w:rFonts w:ascii="Times New Roman" w:hAnsi="Times New Roman" w:cs="Times New Roman" w:hint="eastAsia"/>
          <w:b/>
          <w:bCs/>
        </w:rPr>
        <w:t>.</w:t>
      </w:r>
      <w:r w:rsidR="00C6186E" w:rsidRPr="006C5BD0">
        <w:rPr>
          <w:rFonts w:ascii="Times New Roman" w:hAnsi="Times New Roman" w:cs="Times New Roman"/>
        </w:rPr>
        <w:t xml:space="preserve"> </w:t>
      </w:r>
      <w:r w:rsidR="00CA2595">
        <w:rPr>
          <w:rFonts w:ascii="Times New Roman" w:hAnsi="Times New Roman" w:cs="Times New Roman" w:hint="eastAsia"/>
        </w:rPr>
        <w:t>I</w:t>
      </w:r>
      <w:r w:rsidR="001B4B5F">
        <w:rPr>
          <w:rFonts w:ascii="Times New Roman" w:hAnsi="Times New Roman" w:cs="Times New Roman" w:hint="eastAsia"/>
        </w:rPr>
        <w:t xml:space="preserve">rradiation directions in clinical </w:t>
      </w:r>
      <w:r w:rsidR="001801BA">
        <w:rPr>
          <w:rFonts w:ascii="Times New Roman" w:hAnsi="Times New Roman" w:cs="Times New Roman" w:hint="eastAsia"/>
        </w:rPr>
        <w:t xml:space="preserve">practice </w:t>
      </w:r>
      <w:r w:rsidR="00401954">
        <w:rPr>
          <w:rFonts w:ascii="Times New Roman" w:hAnsi="Times New Roman" w:cs="Times New Roman" w:hint="eastAsia"/>
        </w:rPr>
        <w:t>for</w:t>
      </w:r>
      <w:r w:rsidR="001801BA">
        <w:rPr>
          <w:rFonts w:ascii="Times New Roman" w:hAnsi="Times New Roman" w:cs="Times New Roman" w:hint="eastAsia"/>
        </w:rPr>
        <w:t xml:space="preserve"> panc</w:t>
      </w:r>
      <w:r w:rsidR="00B22F5F">
        <w:rPr>
          <w:rFonts w:ascii="Times New Roman" w:hAnsi="Times New Roman" w:cs="Times New Roman" w:hint="eastAsia"/>
        </w:rPr>
        <w:t>reatic CIRT and beam optimization patterns</w:t>
      </w:r>
      <w:r w:rsidR="00401954">
        <w:rPr>
          <w:rFonts w:ascii="Times New Roman" w:hAnsi="Times New Roman" w:cs="Times New Roman" w:hint="eastAsia"/>
        </w:rPr>
        <w:t xml:space="preserve"> used</w:t>
      </w:r>
      <w:r w:rsidR="00B22F5F">
        <w:rPr>
          <w:rFonts w:ascii="Times New Roman" w:hAnsi="Times New Roman" w:cs="Times New Roman" w:hint="eastAsia"/>
        </w:rPr>
        <w:t xml:space="preserve"> in this study.</w:t>
      </w:r>
    </w:p>
    <w:sectPr w:rsidR="007E2767" w:rsidSect="00227BB9">
      <w:footerReference w:type="default" r:id="rId9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5DBD0" w14:textId="77777777" w:rsidR="005E2876" w:rsidRDefault="005E2876">
      <w:pPr>
        <w:spacing w:line="240" w:lineRule="auto"/>
      </w:pPr>
      <w:r>
        <w:separator/>
      </w:r>
    </w:p>
  </w:endnote>
  <w:endnote w:type="continuationSeparator" w:id="0">
    <w:p w14:paraId="54F6201A" w14:textId="77777777" w:rsidR="005E2876" w:rsidRDefault="005E28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9366080"/>
      <w:docPartObj>
        <w:docPartGallery w:val="Page Numbers (Bottom of Page)"/>
        <w:docPartUnique/>
      </w:docPartObj>
    </w:sdtPr>
    <w:sdtEndPr/>
    <w:sdtContent>
      <w:p w14:paraId="6DEBBE09" w14:textId="27716A2D" w:rsidR="00E74A0A" w:rsidRDefault="00232703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7BCBD" w14:textId="77777777" w:rsidR="005E2876" w:rsidRDefault="005E2876">
      <w:pPr>
        <w:spacing w:line="240" w:lineRule="auto"/>
      </w:pPr>
      <w:r>
        <w:separator/>
      </w:r>
    </w:p>
  </w:footnote>
  <w:footnote w:type="continuationSeparator" w:id="0">
    <w:p w14:paraId="2E92401E" w14:textId="77777777" w:rsidR="005E2876" w:rsidRDefault="005E287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495C0A"/>
    <w:multiLevelType w:val="hybridMultilevel"/>
    <w:tmpl w:val="6B8662D8"/>
    <w:lvl w:ilvl="0" w:tplc="C2000F5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D50A611E" w:tentative="1">
      <w:start w:val="1"/>
      <w:numFmt w:val="aiueoFullWidth"/>
      <w:lvlText w:val="(%2)"/>
      <w:lvlJc w:val="left"/>
      <w:pPr>
        <w:ind w:left="880" w:hanging="440"/>
      </w:pPr>
    </w:lvl>
    <w:lvl w:ilvl="2" w:tplc="1C6E3110" w:tentative="1">
      <w:start w:val="1"/>
      <w:numFmt w:val="decimalEnclosedCircle"/>
      <w:lvlText w:val="%3"/>
      <w:lvlJc w:val="left"/>
      <w:pPr>
        <w:ind w:left="1320" w:hanging="440"/>
      </w:pPr>
    </w:lvl>
    <w:lvl w:ilvl="3" w:tplc="981A9C94" w:tentative="1">
      <w:start w:val="1"/>
      <w:numFmt w:val="decimal"/>
      <w:lvlText w:val="%4."/>
      <w:lvlJc w:val="left"/>
      <w:pPr>
        <w:ind w:left="1760" w:hanging="440"/>
      </w:pPr>
    </w:lvl>
    <w:lvl w:ilvl="4" w:tplc="7FBCB4BC" w:tentative="1">
      <w:start w:val="1"/>
      <w:numFmt w:val="aiueoFullWidth"/>
      <w:lvlText w:val="(%5)"/>
      <w:lvlJc w:val="left"/>
      <w:pPr>
        <w:ind w:left="2200" w:hanging="440"/>
      </w:pPr>
    </w:lvl>
    <w:lvl w:ilvl="5" w:tplc="27E84AE0" w:tentative="1">
      <w:start w:val="1"/>
      <w:numFmt w:val="decimalEnclosedCircle"/>
      <w:lvlText w:val="%6"/>
      <w:lvlJc w:val="left"/>
      <w:pPr>
        <w:ind w:left="2640" w:hanging="440"/>
      </w:pPr>
    </w:lvl>
    <w:lvl w:ilvl="6" w:tplc="D92E4536" w:tentative="1">
      <w:start w:val="1"/>
      <w:numFmt w:val="decimal"/>
      <w:lvlText w:val="%7."/>
      <w:lvlJc w:val="left"/>
      <w:pPr>
        <w:ind w:left="3080" w:hanging="440"/>
      </w:pPr>
    </w:lvl>
    <w:lvl w:ilvl="7" w:tplc="862CDBA0" w:tentative="1">
      <w:start w:val="1"/>
      <w:numFmt w:val="aiueoFullWidth"/>
      <w:lvlText w:val="(%8)"/>
      <w:lvlJc w:val="left"/>
      <w:pPr>
        <w:ind w:left="3520" w:hanging="440"/>
      </w:pPr>
    </w:lvl>
    <w:lvl w:ilvl="8" w:tplc="40AA2024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01505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trackRevisions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37"/>
    <w:rsid w:val="00000F72"/>
    <w:rsid w:val="00000FDE"/>
    <w:rsid w:val="00001F5B"/>
    <w:rsid w:val="00002E17"/>
    <w:rsid w:val="0000344E"/>
    <w:rsid w:val="00003AC1"/>
    <w:rsid w:val="0000476F"/>
    <w:rsid w:val="000116F2"/>
    <w:rsid w:val="00011E7F"/>
    <w:rsid w:val="00014154"/>
    <w:rsid w:val="000153BB"/>
    <w:rsid w:val="000161C5"/>
    <w:rsid w:val="00017FFB"/>
    <w:rsid w:val="00020371"/>
    <w:rsid w:val="000209BF"/>
    <w:rsid w:val="0002119B"/>
    <w:rsid w:val="00025FEC"/>
    <w:rsid w:val="00026E33"/>
    <w:rsid w:val="00027500"/>
    <w:rsid w:val="000306BC"/>
    <w:rsid w:val="0003076D"/>
    <w:rsid w:val="00033AAF"/>
    <w:rsid w:val="00033DF9"/>
    <w:rsid w:val="00037A97"/>
    <w:rsid w:val="000402BA"/>
    <w:rsid w:val="000403ED"/>
    <w:rsid w:val="000406C5"/>
    <w:rsid w:val="000427F1"/>
    <w:rsid w:val="000444B0"/>
    <w:rsid w:val="00045AE2"/>
    <w:rsid w:val="00046504"/>
    <w:rsid w:val="00047599"/>
    <w:rsid w:val="00047C67"/>
    <w:rsid w:val="000507D2"/>
    <w:rsid w:val="00051057"/>
    <w:rsid w:val="000523E7"/>
    <w:rsid w:val="00053528"/>
    <w:rsid w:val="00053D6A"/>
    <w:rsid w:val="00054113"/>
    <w:rsid w:val="000542C6"/>
    <w:rsid w:val="00054D2C"/>
    <w:rsid w:val="000551AA"/>
    <w:rsid w:val="00055D2D"/>
    <w:rsid w:val="000566AC"/>
    <w:rsid w:val="000568D6"/>
    <w:rsid w:val="00057079"/>
    <w:rsid w:val="000616C0"/>
    <w:rsid w:val="000621A6"/>
    <w:rsid w:val="000622DE"/>
    <w:rsid w:val="00062334"/>
    <w:rsid w:val="00062BD0"/>
    <w:rsid w:val="00063515"/>
    <w:rsid w:val="00063517"/>
    <w:rsid w:val="00063CC4"/>
    <w:rsid w:val="00065818"/>
    <w:rsid w:val="0006581A"/>
    <w:rsid w:val="00065C81"/>
    <w:rsid w:val="0006715B"/>
    <w:rsid w:val="00067D7D"/>
    <w:rsid w:val="00073FB2"/>
    <w:rsid w:val="00074238"/>
    <w:rsid w:val="00074636"/>
    <w:rsid w:val="00077124"/>
    <w:rsid w:val="000801FE"/>
    <w:rsid w:val="0008067B"/>
    <w:rsid w:val="00080E6A"/>
    <w:rsid w:val="000817FE"/>
    <w:rsid w:val="000822B2"/>
    <w:rsid w:val="00084862"/>
    <w:rsid w:val="00085723"/>
    <w:rsid w:val="0008733D"/>
    <w:rsid w:val="00087D74"/>
    <w:rsid w:val="00087FC3"/>
    <w:rsid w:val="00091160"/>
    <w:rsid w:val="00091ED3"/>
    <w:rsid w:val="000920EF"/>
    <w:rsid w:val="000928DA"/>
    <w:rsid w:val="00093D49"/>
    <w:rsid w:val="0009503E"/>
    <w:rsid w:val="000968AB"/>
    <w:rsid w:val="0009768D"/>
    <w:rsid w:val="000978A8"/>
    <w:rsid w:val="000A080F"/>
    <w:rsid w:val="000A1243"/>
    <w:rsid w:val="000A37FB"/>
    <w:rsid w:val="000A4C6F"/>
    <w:rsid w:val="000A5A8A"/>
    <w:rsid w:val="000A64EC"/>
    <w:rsid w:val="000A799E"/>
    <w:rsid w:val="000A7D1A"/>
    <w:rsid w:val="000B0099"/>
    <w:rsid w:val="000B4104"/>
    <w:rsid w:val="000B53D4"/>
    <w:rsid w:val="000B5501"/>
    <w:rsid w:val="000B6B05"/>
    <w:rsid w:val="000B7A29"/>
    <w:rsid w:val="000C096D"/>
    <w:rsid w:val="000C11DE"/>
    <w:rsid w:val="000C1FE0"/>
    <w:rsid w:val="000C288D"/>
    <w:rsid w:val="000C6415"/>
    <w:rsid w:val="000C6A07"/>
    <w:rsid w:val="000C7635"/>
    <w:rsid w:val="000D00B3"/>
    <w:rsid w:val="000D2290"/>
    <w:rsid w:val="000D29B6"/>
    <w:rsid w:val="000D4CEB"/>
    <w:rsid w:val="000D541F"/>
    <w:rsid w:val="000D563B"/>
    <w:rsid w:val="000D5D2E"/>
    <w:rsid w:val="000D7765"/>
    <w:rsid w:val="000E0ED1"/>
    <w:rsid w:val="000E1E48"/>
    <w:rsid w:val="000E27D0"/>
    <w:rsid w:val="000E3359"/>
    <w:rsid w:val="000E4027"/>
    <w:rsid w:val="000E44A4"/>
    <w:rsid w:val="000E5004"/>
    <w:rsid w:val="000E591E"/>
    <w:rsid w:val="000E6267"/>
    <w:rsid w:val="000E7AAF"/>
    <w:rsid w:val="000F0457"/>
    <w:rsid w:val="000F375A"/>
    <w:rsid w:val="000F522A"/>
    <w:rsid w:val="000F53E6"/>
    <w:rsid w:val="000F5B09"/>
    <w:rsid w:val="000F7992"/>
    <w:rsid w:val="000F7D24"/>
    <w:rsid w:val="0010065E"/>
    <w:rsid w:val="00103033"/>
    <w:rsid w:val="00106234"/>
    <w:rsid w:val="00111FA1"/>
    <w:rsid w:val="00112352"/>
    <w:rsid w:val="00113E2E"/>
    <w:rsid w:val="00113E98"/>
    <w:rsid w:val="00115E2A"/>
    <w:rsid w:val="0011602C"/>
    <w:rsid w:val="0011632E"/>
    <w:rsid w:val="00117173"/>
    <w:rsid w:val="00117D0A"/>
    <w:rsid w:val="001212CE"/>
    <w:rsid w:val="001320E7"/>
    <w:rsid w:val="00133257"/>
    <w:rsid w:val="00135CCF"/>
    <w:rsid w:val="00137856"/>
    <w:rsid w:val="001413A7"/>
    <w:rsid w:val="00144926"/>
    <w:rsid w:val="00150000"/>
    <w:rsid w:val="00151619"/>
    <w:rsid w:val="0015183D"/>
    <w:rsid w:val="00152703"/>
    <w:rsid w:val="001549F3"/>
    <w:rsid w:val="00155339"/>
    <w:rsid w:val="0015540D"/>
    <w:rsid w:val="00155AC1"/>
    <w:rsid w:val="00155CA3"/>
    <w:rsid w:val="001572FE"/>
    <w:rsid w:val="0016025D"/>
    <w:rsid w:val="00160E71"/>
    <w:rsid w:val="0016147E"/>
    <w:rsid w:val="00161AD1"/>
    <w:rsid w:val="00161FC1"/>
    <w:rsid w:val="00162AE7"/>
    <w:rsid w:val="00162EE6"/>
    <w:rsid w:val="00167A54"/>
    <w:rsid w:val="00167C08"/>
    <w:rsid w:val="00167E00"/>
    <w:rsid w:val="001700C4"/>
    <w:rsid w:val="00170C3E"/>
    <w:rsid w:val="00171A3A"/>
    <w:rsid w:val="0017271B"/>
    <w:rsid w:val="001727CF"/>
    <w:rsid w:val="001727F7"/>
    <w:rsid w:val="001739C2"/>
    <w:rsid w:val="001801BA"/>
    <w:rsid w:val="001810B0"/>
    <w:rsid w:val="00181B7A"/>
    <w:rsid w:val="00184C84"/>
    <w:rsid w:val="00185BDD"/>
    <w:rsid w:val="001865AE"/>
    <w:rsid w:val="001865E8"/>
    <w:rsid w:val="001906B1"/>
    <w:rsid w:val="00192C18"/>
    <w:rsid w:val="00192C50"/>
    <w:rsid w:val="00193F3A"/>
    <w:rsid w:val="0019411C"/>
    <w:rsid w:val="00194410"/>
    <w:rsid w:val="00194515"/>
    <w:rsid w:val="0019585D"/>
    <w:rsid w:val="00195B9F"/>
    <w:rsid w:val="0019622E"/>
    <w:rsid w:val="00196E62"/>
    <w:rsid w:val="001977D9"/>
    <w:rsid w:val="00197C2E"/>
    <w:rsid w:val="001A09C4"/>
    <w:rsid w:val="001A1183"/>
    <w:rsid w:val="001A2E2D"/>
    <w:rsid w:val="001A36BD"/>
    <w:rsid w:val="001A3BD7"/>
    <w:rsid w:val="001A4355"/>
    <w:rsid w:val="001A491E"/>
    <w:rsid w:val="001A4A59"/>
    <w:rsid w:val="001A613E"/>
    <w:rsid w:val="001A64FF"/>
    <w:rsid w:val="001A6518"/>
    <w:rsid w:val="001A7D93"/>
    <w:rsid w:val="001B0D82"/>
    <w:rsid w:val="001B2D97"/>
    <w:rsid w:val="001B418F"/>
    <w:rsid w:val="001B4B5F"/>
    <w:rsid w:val="001B5A05"/>
    <w:rsid w:val="001B66C0"/>
    <w:rsid w:val="001B7DD1"/>
    <w:rsid w:val="001B7ECE"/>
    <w:rsid w:val="001C03B1"/>
    <w:rsid w:val="001C1600"/>
    <w:rsid w:val="001C1AF6"/>
    <w:rsid w:val="001C23F8"/>
    <w:rsid w:val="001C26F5"/>
    <w:rsid w:val="001C2A0A"/>
    <w:rsid w:val="001C2E9C"/>
    <w:rsid w:val="001C47C6"/>
    <w:rsid w:val="001C4EB8"/>
    <w:rsid w:val="001D02F6"/>
    <w:rsid w:val="001D0587"/>
    <w:rsid w:val="001D186C"/>
    <w:rsid w:val="001D4337"/>
    <w:rsid w:val="001D79AD"/>
    <w:rsid w:val="001D7E27"/>
    <w:rsid w:val="001E07A2"/>
    <w:rsid w:val="001E1688"/>
    <w:rsid w:val="001E18F1"/>
    <w:rsid w:val="001E1BFA"/>
    <w:rsid w:val="001E3CF6"/>
    <w:rsid w:val="001E4B5C"/>
    <w:rsid w:val="001E6132"/>
    <w:rsid w:val="001E741B"/>
    <w:rsid w:val="001E7D51"/>
    <w:rsid w:val="001F0703"/>
    <w:rsid w:val="001F12C7"/>
    <w:rsid w:val="001F1818"/>
    <w:rsid w:val="001F2623"/>
    <w:rsid w:val="001F355C"/>
    <w:rsid w:val="001F3771"/>
    <w:rsid w:val="001F4BAA"/>
    <w:rsid w:val="001F4E1A"/>
    <w:rsid w:val="001F56CF"/>
    <w:rsid w:val="0020046B"/>
    <w:rsid w:val="0020107D"/>
    <w:rsid w:val="0020211C"/>
    <w:rsid w:val="00204618"/>
    <w:rsid w:val="002050F5"/>
    <w:rsid w:val="00206F01"/>
    <w:rsid w:val="0021659D"/>
    <w:rsid w:val="002175BC"/>
    <w:rsid w:val="00220C49"/>
    <w:rsid w:val="00221D51"/>
    <w:rsid w:val="002230E0"/>
    <w:rsid w:val="0022319E"/>
    <w:rsid w:val="00223FDA"/>
    <w:rsid w:val="002266A7"/>
    <w:rsid w:val="00227BB9"/>
    <w:rsid w:val="00232703"/>
    <w:rsid w:val="002339D8"/>
    <w:rsid w:val="002341D4"/>
    <w:rsid w:val="00235D4D"/>
    <w:rsid w:val="0023775D"/>
    <w:rsid w:val="0024030F"/>
    <w:rsid w:val="002410B2"/>
    <w:rsid w:val="00243D37"/>
    <w:rsid w:val="002453D9"/>
    <w:rsid w:val="002464B3"/>
    <w:rsid w:val="002507A8"/>
    <w:rsid w:val="00250993"/>
    <w:rsid w:val="00250E48"/>
    <w:rsid w:val="00252F75"/>
    <w:rsid w:val="00253B5F"/>
    <w:rsid w:val="00253D8A"/>
    <w:rsid w:val="00256470"/>
    <w:rsid w:val="00257145"/>
    <w:rsid w:val="00262F28"/>
    <w:rsid w:val="0026303A"/>
    <w:rsid w:val="00263B3C"/>
    <w:rsid w:val="002649F1"/>
    <w:rsid w:val="002653BD"/>
    <w:rsid w:val="00265C48"/>
    <w:rsid w:val="00265D70"/>
    <w:rsid w:val="0027180E"/>
    <w:rsid w:val="00271BC8"/>
    <w:rsid w:val="00271F70"/>
    <w:rsid w:val="00272C42"/>
    <w:rsid w:val="00275EF1"/>
    <w:rsid w:val="00276FC1"/>
    <w:rsid w:val="00277805"/>
    <w:rsid w:val="0028345D"/>
    <w:rsid w:val="0028499D"/>
    <w:rsid w:val="002903F9"/>
    <w:rsid w:val="00291A15"/>
    <w:rsid w:val="00292794"/>
    <w:rsid w:val="002938A0"/>
    <w:rsid w:val="00293D18"/>
    <w:rsid w:val="00294087"/>
    <w:rsid w:val="0029605D"/>
    <w:rsid w:val="002976E0"/>
    <w:rsid w:val="002A0D0A"/>
    <w:rsid w:val="002A346F"/>
    <w:rsid w:val="002A43B1"/>
    <w:rsid w:val="002A43DB"/>
    <w:rsid w:val="002A6627"/>
    <w:rsid w:val="002A6696"/>
    <w:rsid w:val="002B1A36"/>
    <w:rsid w:val="002B22BC"/>
    <w:rsid w:val="002B3EB4"/>
    <w:rsid w:val="002B402B"/>
    <w:rsid w:val="002B52B2"/>
    <w:rsid w:val="002B53AE"/>
    <w:rsid w:val="002B7554"/>
    <w:rsid w:val="002C120F"/>
    <w:rsid w:val="002C2492"/>
    <w:rsid w:val="002C24A1"/>
    <w:rsid w:val="002C2BB2"/>
    <w:rsid w:val="002C3FB2"/>
    <w:rsid w:val="002C7E66"/>
    <w:rsid w:val="002D561B"/>
    <w:rsid w:val="002D5929"/>
    <w:rsid w:val="002D67B3"/>
    <w:rsid w:val="002E08C3"/>
    <w:rsid w:val="002E1A5A"/>
    <w:rsid w:val="002E43A5"/>
    <w:rsid w:val="002E43C3"/>
    <w:rsid w:val="002E52A3"/>
    <w:rsid w:val="002E65BD"/>
    <w:rsid w:val="002E6611"/>
    <w:rsid w:val="002E69A8"/>
    <w:rsid w:val="002E6BB4"/>
    <w:rsid w:val="002E799A"/>
    <w:rsid w:val="002F0F9E"/>
    <w:rsid w:val="002F2168"/>
    <w:rsid w:val="002F2E85"/>
    <w:rsid w:val="002F71E8"/>
    <w:rsid w:val="002F78F7"/>
    <w:rsid w:val="0030025D"/>
    <w:rsid w:val="00300817"/>
    <w:rsid w:val="00300B1B"/>
    <w:rsid w:val="00301338"/>
    <w:rsid w:val="0030173E"/>
    <w:rsid w:val="00303B10"/>
    <w:rsid w:val="00304E4B"/>
    <w:rsid w:val="00307201"/>
    <w:rsid w:val="00307C8D"/>
    <w:rsid w:val="0031049C"/>
    <w:rsid w:val="003109CA"/>
    <w:rsid w:val="00310EAF"/>
    <w:rsid w:val="003113C7"/>
    <w:rsid w:val="003114A0"/>
    <w:rsid w:val="003116E8"/>
    <w:rsid w:val="003135A9"/>
    <w:rsid w:val="003136D7"/>
    <w:rsid w:val="00313EAB"/>
    <w:rsid w:val="00313F73"/>
    <w:rsid w:val="00315C75"/>
    <w:rsid w:val="0032262D"/>
    <w:rsid w:val="00324A6C"/>
    <w:rsid w:val="00325D52"/>
    <w:rsid w:val="00325E87"/>
    <w:rsid w:val="00326C49"/>
    <w:rsid w:val="00327C84"/>
    <w:rsid w:val="00332207"/>
    <w:rsid w:val="00332980"/>
    <w:rsid w:val="00335BCA"/>
    <w:rsid w:val="00337DA3"/>
    <w:rsid w:val="00343242"/>
    <w:rsid w:val="0034644D"/>
    <w:rsid w:val="00346638"/>
    <w:rsid w:val="00347B7E"/>
    <w:rsid w:val="003509C0"/>
    <w:rsid w:val="00351384"/>
    <w:rsid w:val="0035299B"/>
    <w:rsid w:val="00352AAD"/>
    <w:rsid w:val="0035396E"/>
    <w:rsid w:val="00353AA0"/>
    <w:rsid w:val="00355A2E"/>
    <w:rsid w:val="00356205"/>
    <w:rsid w:val="003616ED"/>
    <w:rsid w:val="003636AD"/>
    <w:rsid w:val="003642BA"/>
    <w:rsid w:val="00364C5A"/>
    <w:rsid w:val="00364CF1"/>
    <w:rsid w:val="00365284"/>
    <w:rsid w:val="00365C21"/>
    <w:rsid w:val="003660A1"/>
    <w:rsid w:val="003676A2"/>
    <w:rsid w:val="00367B27"/>
    <w:rsid w:val="003740F9"/>
    <w:rsid w:val="0037430F"/>
    <w:rsid w:val="003771C7"/>
    <w:rsid w:val="0038043B"/>
    <w:rsid w:val="00380941"/>
    <w:rsid w:val="00380AE3"/>
    <w:rsid w:val="00380D92"/>
    <w:rsid w:val="00383D2B"/>
    <w:rsid w:val="00384A57"/>
    <w:rsid w:val="00385F3C"/>
    <w:rsid w:val="003863A5"/>
    <w:rsid w:val="00386F20"/>
    <w:rsid w:val="0039023A"/>
    <w:rsid w:val="003915C1"/>
    <w:rsid w:val="00391AF6"/>
    <w:rsid w:val="003923AA"/>
    <w:rsid w:val="00392983"/>
    <w:rsid w:val="003A0DF3"/>
    <w:rsid w:val="003A2715"/>
    <w:rsid w:val="003A368E"/>
    <w:rsid w:val="003A44CB"/>
    <w:rsid w:val="003A696B"/>
    <w:rsid w:val="003A708E"/>
    <w:rsid w:val="003A7140"/>
    <w:rsid w:val="003B068B"/>
    <w:rsid w:val="003B288E"/>
    <w:rsid w:val="003B6FBE"/>
    <w:rsid w:val="003C0256"/>
    <w:rsid w:val="003C1EFC"/>
    <w:rsid w:val="003C2759"/>
    <w:rsid w:val="003C277F"/>
    <w:rsid w:val="003C2A9B"/>
    <w:rsid w:val="003C7BF5"/>
    <w:rsid w:val="003C7CA2"/>
    <w:rsid w:val="003D0732"/>
    <w:rsid w:val="003D0826"/>
    <w:rsid w:val="003D1AD9"/>
    <w:rsid w:val="003D264F"/>
    <w:rsid w:val="003D4922"/>
    <w:rsid w:val="003D5A8D"/>
    <w:rsid w:val="003D7B53"/>
    <w:rsid w:val="003D7BA2"/>
    <w:rsid w:val="003E0C8D"/>
    <w:rsid w:val="003E1C50"/>
    <w:rsid w:val="003E27AB"/>
    <w:rsid w:val="003E5B63"/>
    <w:rsid w:val="003F0A60"/>
    <w:rsid w:val="003F0C89"/>
    <w:rsid w:val="003F17AE"/>
    <w:rsid w:val="003F39C1"/>
    <w:rsid w:val="003F3F78"/>
    <w:rsid w:val="003F553D"/>
    <w:rsid w:val="003F57BA"/>
    <w:rsid w:val="004011A8"/>
    <w:rsid w:val="0040152F"/>
    <w:rsid w:val="00401954"/>
    <w:rsid w:val="00402808"/>
    <w:rsid w:val="00403303"/>
    <w:rsid w:val="0040372E"/>
    <w:rsid w:val="00407913"/>
    <w:rsid w:val="00407D67"/>
    <w:rsid w:val="00407F69"/>
    <w:rsid w:val="0041128A"/>
    <w:rsid w:val="004166F9"/>
    <w:rsid w:val="0042182A"/>
    <w:rsid w:val="004223BE"/>
    <w:rsid w:val="00422A3B"/>
    <w:rsid w:val="00423E04"/>
    <w:rsid w:val="0042521D"/>
    <w:rsid w:val="00425962"/>
    <w:rsid w:val="00426285"/>
    <w:rsid w:val="00426338"/>
    <w:rsid w:val="00426E9B"/>
    <w:rsid w:val="004276A1"/>
    <w:rsid w:val="0042798A"/>
    <w:rsid w:val="0043034E"/>
    <w:rsid w:val="00430A86"/>
    <w:rsid w:val="0043369B"/>
    <w:rsid w:val="00433732"/>
    <w:rsid w:val="00436B65"/>
    <w:rsid w:val="00436DD3"/>
    <w:rsid w:val="00440A9B"/>
    <w:rsid w:val="00440DE6"/>
    <w:rsid w:val="004431FF"/>
    <w:rsid w:val="00445761"/>
    <w:rsid w:val="00450A21"/>
    <w:rsid w:val="00450FE3"/>
    <w:rsid w:val="00452AB0"/>
    <w:rsid w:val="00453619"/>
    <w:rsid w:val="00454A41"/>
    <w:rsid w:val="0045590A"/>
    <w:rsid w:val="00456D43"/>
    <w:rsid w:val="004605D7"/>
    <w:rsid w:val="00462890"/>
    <w:rsid w:val="00463B6B"/>
    <w:rsid w:val="00464D5F"/>
    <w:rsid w:val="00465051"/>
    <w:rsid w:val="00467422"/>
    <w:rsid w:val="00471248"/>
    <w:rsid w:val="00471898"/>
    <w:rsid w:val="00472CB4"/>
    <w:rsid w:val="00474FA4"/>
    <w:rsid w:val="0047580B"/>
    <w:rsid w:val="00477580"/>
    <w:rsid w:val="004775EC"/>
    <w:rsid w:val="00480C7F"/>
    <w:rsid w:val="00480F9C"/>
    <w:rsid w:val="00482C06"/>
    <w:rsid w:val="004859CC"/>
    <w:rsid w:val="00485DB7"/>
    <w:rsid w:val="0048797E"/>
    <w:rsid w:val="004911EC"/>
    <w:rsid w:val="00491B8E"/>
    <w:rsid w:val="00491E1F"/>
    <w:rsid w:val="0049274A"/>
    <w:rsid w:val="00494C35"/>
    <w:rsid w:val="0049752C"/>
    <w:rsid w:val="004A11DF"/>
    <w:rsid w:val="004A17DC"/>
    <w:rsid w:val="004A2436"/>
    <w:rsid w:val="004A3AD6"/>
    <w:rsid w:val="004A40E3"/>
    <w:rsid w:val="004A414E"/>
    <w:rsid w:val="004B168C"/>
    <w:rsid w:val="004B26BF"/>
    <w:rsid w:val="004B30BC"/>
    <w:rsid w:val="004B33E8"/>
    <w:rsid w:val="004B422D"/>
    <w:rsid w:val="004B57AF"/>
    <w:rsid w:val="004B5D47"/>
    <w:rsid w:val="004B6EA4"/>
    <w:rsid w:val="004C008C"/>
    <w:rsid w:val="004C122E"/>
    <w:rsid w:val="004C2068"/>
    <w:rsid w:val="004C21C7"/>
    <w:rsid w:val="004C6C24"/>
    <w:rsid w:val="004C6E14"/>
    <w:rsid w:val="004D0002"/>
    <w:rsid w:val="004D153F"/>
    <w:rsid w:val="004D1B6E"/>
    <w:rsid w:val="004D26D9"/>
    <w:rsid w:val="004D299F"/>
    <w:rsid w:val="004D2A2D"/>
    <w:rsid w:val="004D3147"/>
    <w:rsid w:val="004D43CC"/>
    <w:rsid w:val="004D5B46"/>
    <w:rsid w:val="004D5E3F"/>
    <w:rsid w:val="004D7620"/>
    <w:rsid w:val="004E00CA"/>
    <w:rsid w:val="004E0998"/>
    <w:rsid w:val="004E177F"/>
    <w:rsid w:val="004E18A1"/>
    <w:rsid w:val="004E3730"/>
    <w:rsid w:val="004E4F8B"/>
    <w:rsid w:val="004E6280"/>
    <w:rsid w:val="004E77E8"/>
    <w:rsid w:val="004F07D1"/>
    <w:rsid w:val="004F1FFC"/>
    <w:rsid w:val="004F2622"/>
    <w:rsid w:val="004F534E"/>
    <w:rsid w:val="004F580F"/>
    <w:rsid w:val="004F68F9"/>
    <w:rsid w:val="004F7006"/>
    <w:rsid w:val="005003DA"/>
    <w:rsid w:val="005008BB"/>
    <w:rsid w:val="005010FE"/>
    <w:rsid w:val="00504319"/>
    <w:rsid w:val="00504B58"/>
    <w:rsid w:val="005056DD"/>
    <w:rsid w:val="005075AC"/>
    <w:rsid w:val="005111A7"/>
    <w:rsid w:val="0051200B"/>
    <w:rsid w:val="00512A61"/>
    <w:rsid w:val="00512C49"/>
    <w:rsid w:val="00512EEF"/>
    <w:rsid w:val="00513FDA"/>
    <w:rsid w:val="00515C50"/>
    <w:rsid w:val="0051701A"/>
    <w:rsid w:val="00522791"/>
    <w:rsid w:val="005237A2"/>
    <w:rsid w:val="00524DD2"/>
    <w:rsid w:val="00526564"/>
    <w:rsid w:val="0052791C"/>
    <w:rsid w:val="00530055"/>
    <w:rsid w:val="00530CA1"/>
    <w:rsid w:val="0053167F"/>
    <w:rsid w:val="005327D8"/>
    <w:rsid w:val="00532934"/>
    <w:rsid w:val="00533634"/>
    <w:rsid w:val="00533776"/>
    <w:rsid w:val="00533883"/>
    <w:rsid w:val="00534C30"/>
    <w:rsid w:val="005363E8"/>
    <w:rsid w:val="00536B46"/>
    <w:rsid w:val="005373F7"/>
    <w:rsid w:val="00537CB6"/>
    <w:rsid w:val="00537F4E"/>
    <w:rsid w:val="005406D1"/>
    <w:rsid w:val="0054076D"/>
    <w:rsid w:val="00541A46"/>
    <w:rsid w:val="00542D35"/>
    <w:rsid w:val="00543148"/>
    <w:rsid w:val="0054694C"/>
    <w:rsid w:val="00547DEC"/>
    <w:rsid w:val="00550677"/>
    <w:rsid w:val="00550D43"/>
    <w:rsid w:val="0055190F"/>
    <w:rsid w:val="0055201A"/>
    <w:rsid w:val="00552133"/>
    <w:rsid w:val="00552507"/>
    <w:rsid w:val="00552C0D"/>
    <w:rsid w:val="00552CA5"/>
    <w:rsid w:val="0055317D"/>
    <w:rsid w:val="00555CF7"/>
    <w:rsid w:val="00556908"/>
    <w:rsid w:val="005574A2"/>
    <w:rsid w:val="00557639"/>
    <w:rsid w:val="00560D62"/>
    <w:rsid w:val="00561AB8"/>
    <w:rsid w:val="00562536"/>
    <w:rsid w:val="00563382"/>
    <w:rsid w:val="005644A3"/>
    <w:rsid w:val="005650ED"/>
    <w:rsid w:val="0056793D"/>
    <w:rsid w:val="00567AAB"/>
    <w:rsid w:val="005715B5"/>
    <w:rsid w:val="005743B9"/>
    <w:rsid w:val="00575C9D"/>
    <w:rsid w:val="005775B6"/>
    <w:rsid w:val="00581EFB"/>
    <w:rsid w:val="0058306C"/>
    <w:rsid w:val="00583A3F"/>
    <w:rsid w:val="00584100"/>
    <w:rsid w:val="00584FA0"/>
    <w:rsid w:val="00585452"/>
    <w:rsid w:val="00585B30"/>
    <w:rsid w:val="00591FCC"/>
    <w:rsid w:val="005928B4"/>
    <w:rsid w:val="00595CD1"/>
    <w:rsid w:val="00597083"/>
    <w:rsid w:val="00597521"/>
    <w:rsid w:val="0059776C"/>
    <w:rsid w:val="00597AF9"/>
    <w:rsid w:val="005A0A6C"/>
    <w:rsid w:val="005A1A0B"/>
    <w:rsid w:val="005A2FAC"/>
    <w:rsid w:val="005A3074"/>
    <w:rsid w:val="005B0550"/>
    <w:rsid w:val="005B0A9C"/>
    <w:rsid w:val="005B0B76"/>
    <w:rsid w:val="005B138B"/>
    <w:rsid w:val="005B163F"/>
    <w:rsid w:val="005B2A72"/>
    <w:rsid w:val="005B36DD"/>
    <w:rsid w:val="005B3EB5"/>
    <w:rsid w:val="005B5F7D"/>
    <w:rsid w:val="005B7C48"/>
    <w:rsid w:val="005C0A4E"/>
    <w:rsid w:val="005C42FF"/>
    <w:rsid w:val="005C6C6E"/>
    <w:rsid w:val="005C7C0E"/>
    <w:rsid w:val="005D0102"/>
    <w:rsid w:val="005D1571"/>
    <w:rsid w:val="005D1F26"/>
    <w:rsid w:val="005D216A"/>
    <w:rsid w:val="005D3531"/>
    <w:rsid w:val="005D4489"/>
    <w:rsid w:val="005D4C25"/>
    <w:rsid w:val="005D50C8"/>
    <w:rsid w:val="005D7689"/>
    <w:rsid w:val="005D76E9"/>
    <w:rsid w:val="005E0818"/>
    <w:rsid w:val="005E2876"/>
    <w:rsid w:val="005E29F1"/>
    <w:rsid w:val="005E7379"/>
    <w:rsid w:val="005F06F8"/>
    <w:rsid w:val="005F1302"/>
    <w:rsid w:val="005F274A"/>
    <w:rsid w:val="005F348F"/>
    <w:rsid w:val="005F7B88"/>
    <w:rsid w:val="00600AE9"/>
    <w:rsid w:val="00600FC9"/>
    <w:rsid w:val="006014CA"/>
    <w:rsid w:val="00602B36"/>
    <w:rsid w:val="00602E8C"/>
    <w:rsid w:val="00603C8B"/>
    <w:rsid w:val="00606133"/>
    <w:rsid w:val="006065EE"/>
    <w:rsid w:val="00606A67"/>
    <w:rsid w:val="0060735E"/>
    <w:rsid w:val="00607FE9"/>
    <w:rsid w:val="0061031E"/>
    <w:rsid w:val="0061077B"/>
    <w:rsid w:val="00610B15"/>
    <w:rsid w:val="00611A63"/>
    <w:rsid w:val="00615420"/>
    <w:rsid w:val="00616299"/>
    <w:rsid w:val="00616973"/>
    <w:rsid w:val="0061747C"/>
    <w:rsid w:val="006204A4"/>
    <w:rsid w:val="006213F8"/>
    <w:rsid w:val="00622262"/>
    <w:rsid w:val="006224F4"/>
    <w:rsid w:val="00622E17"/>
    <w:rsid w:val="00625484"/>
    <w:rsid w:val="006304EE"/>
    <w:rsid w:val="006330C7"/>
    <w:rsid w:val="00634380"/>
    <w:rsid w:val="00635A67"/>
    <w:rsid w:val="0063666E"/>
    <w:rsid w:val="00637EA1"/>
    <w:rsid w:val="00640768"/>
    <w:rsid w:val="00640D85"/>
    <w:rsid w:val="0064135B"/>
    <w:rsid w:val="00641C24"/>
    <w:rsid w:val="00641CE2"/>
    <w:rsid w:val="00647BA3"/>
    <w:rsid w:val="006503CA"/>
    <w:rsid w:val="006507DA"/>
    <w:rsid w:val="00651E94"/>
    <w:rsid w:val="00655FC4"/>
    <w:rsid w:val="00657641"/>
    <w:rsid w:val="00657CAB"/>
    <w:rsid w:val="00657D3E"/>
    <w:rsid w:val="00660525"/>
    <w:rsid w:val="0066063B"/>
    <w:rsid w:val="006614FB"/>
    <w:rsid w:val="00662652"/>
    <w:rsid w:val="006663AD"/>
    <w:rsid w:val="006666EF"/>
    <w:rsid w:val="00666F72"/>
    <w:rsid w:val="006672D1"/>
    <w:rsid w:val="00671242"/>
    <w:rsid w:val="00671E04"/>
    <w:rsid w:val="00672C69"/>
    <w:rsid w:val="006739D0"/>
    <w:rsid w:val="006742E4"/>
    <w:rsid w:val="00674449"/>
    <w:rsid w:val="006752AE"/>
    <w:rsid w:val="00675CA4"/>
    <w:rsid w:val="00676038"/>
    <w:rsid w:val="006761F0"/>
    <w:rsid w:val="00676D77"/>
    <w:rsid w:val="006776C4"/>
    <w:rsid w:val="00677F55"/>
    <w:rsid w:val="00680A9C"/>
    <w:rsid w:val="006819EA"/>
    <w:rsid w:val="00682EF1"/>
    <w:rsid w:val="00683462"/>
    <w:rsid w:val="00684499"/>
    <w:rsid w:val="00686017"/>
    <w:rsid w:val="00686EC5"/>
    <w:rsid w:val="00687DCC"/>
    <w:rsid w:val="00687ECD"/>
    <w:rsid w:val="006913C0"/>
    <w:rsid w:val="00693D86"/>
    <w:rsid w:val="00693D95"/>
    <w:rsid w:val="006944B9"/>
    <w:rsid w:val="00694CE6"/>
    <w:rsid w:val="00694EC1"/>
    <w:rsid w:val="006972B4"/>
    <w:rsid w:val="00697E9E"/>
    <w:rsid w:val="006A0BD7"/>
    <w:rsid w:val="006A3E34"/>
    <w:rsid w:val="006A5103"/>
    <w:rsid w:val="006B0317"/>
    <w:rsid w:val="006B11B5"/>
    <w:rsid w:val="006B2282"/>
    <w:rsid w:val="006B23C1"/>
    <w:rsid w:val="006B266B"/>
    <w:rsid w:val="006B3D0E"/>
    <w:rsid w:val="006B51A2"/>
    <w:rsid w:val="006B7024"/>
    <w:rsid w:val="006B75C0"/>
    <w:rsid w:val="006B7B69"/>
    <w:rsid w:val="006B7D15"/>
    <w:rsid w:val="006C020E"/>
    <w:rsid w:val="006C1A0D"/>
    <w:rsid w:val="006C351F"/>
    <w:rsid w:val="006C3A5A"/>
    <w:rsid w:val="006C3D8F"/>
    <w:rsid w:val="006C5BD0"/>
    <w:rsid w:val="006C641A"/>
    <w:rsid w:val="006C6A2D"/>
    <w:rsid w:val="006C6E24"/>
    <w:rsid w:val="006C72D2"/>
    <w:rsid w:val="006D01CB"/>
    <w:rsid w:val="006D134A"/>
    <w:rsid w:val="006D25BC"/>
    <w:rsid w:val="006D414D"/>
    <w:rsid w:val="006D4FFA"/>
    <w:rsid w:val="006D54A5"/>
    <w:rsid w:val="006D54D4"/>
    <w:rsid w:val="006D651A"/>
    <w:rsid w:val="006D6ECE"/>
    <w:rsid w:val="006D71A7"/>
    <w:rsid w:val="006D7654"/>
    <w:rsid w:val="006D78CA"/>
    <w:rsid w:val="006E0AE1"/>
    <w:rsid w:val="006E0E84"/>
    <w:rsid w:val="006E204F"/>
    <w:rsid w:val="006E2C5F"/>
    <w:rsid w:val="006E36C2"/>
    <w:rsid w:val="006E38A8"/>
    <w:rsid w:val="006E46EC"/>
    <w:rsid w:val="006E6EBA"/>
    <w:rsid w:val="006E7954"/>
    <w:rsid w:val="006F1389"/>
    <w:rsid w:val="006F149C"/>
    <w:rsid w:val="006F4D13"/>
    <w:rsid w:val="006F4EB9"/>
    <w:rsid w:val="006F4F1F"/>
    <w:rsid w:val="006F5457"/>
    <w:rsid w:val="006F7CB5"/>
    <w:rsid w:val="007004CC"/>
    <w:rsid w:val="00701000"/>
    <w:rsid w:val="00701A65"/>
    <w:rsid w:val="00701E28"/>
    <w:rsid w:val="0070279C"/>
    <w:rsid w:val="007028BA"/>
    <w:rsid w:val="00704E8E"/>
    <w:rsid w:val="00707E4E"/>
    <w:rsid w:val="00710323"/>
    <w:rsid w:val="00710791"/>
    <w:rsid w:val="0071104C"/>
    <w:rsid w:val="00711C36"/>
    <w:rsid w:val="00711E52"/>
    <w:rsid w:val="00716682"/>
    <w:rsid w:val="00717DB6"/>
    <w:rsid w:val="00721494"/>
    <w:rsid w:val="00721722"/>
    <w:rsid w:val="00722606"/>
    <w:rsid w:val="007239CB"/>
    <w:rsid w:val="00724EA3"/>
    <w:rsid w:val="007253B8"/>
    <w:rsid w:val="007263F9"/>
    <w:rsid w:val="007304A4"/>
    <w:rsid w:val="00732DCF"/>
    <w:rsid w:val="00734301"/>
    <w:rsid w:val="00734575"/>
    <w:rsid w:val="00735E32"/>
    <w:rsid w:val="007366D8"/>
    <w:rsid w:val="00737FDB"/>
    <w:rsid w:val="0074020D"/>
    <w:rsid w:val="007406CD"/>
    <w:rsid w:val="0074074F"/>
    <w:rsid w:val="007408E0"/>
    <w:rsid w:val="00742E45"/>
    <w:rsid w:val="00743318"/>
    <w:rsid w:val="00743C48"/>
    <w:rsid w:val="00743DCE"/>
    <w:rsid w:val="00743DD0"/>
    <w:rsid w:val="007504B8"/>
    <w:rsid w:val="007509C5"/>
    <w:rsid w:val="007509D1"/>
    <w:rsid w:val="00750B20"/>
    <w:rsid w:val="00752173"/>
    <w:rsid w:val="00753B7A"/>
    <w:rsid w:val="00754864"/>
    <w:rsid w:val="007549AE"/>
    <w:rsid w:val="00756CFB"/>
    <w:rsid w:val="00761A42"/>
    <w:rsid w:val="007640A9"/>
    <w:rsid w:val="0076468B"/>
    <w:rsid w:val="007647C8"/>
    <w:rsid w:val="00766152"/>
    <w:rsid w:val="007678A2"/>
    <w:rsid w:val="00770F88"/>
    <w:rsid w:val="007723D9"/>
    <w:rsid w:val="00773404"/>
    <w:rsid w:val="00774745"/>
    <w:rsid w:val="007748CC"/>
    <w:rsid w:val="00774D93"/>
    <w:rsid w:val="00775653"/>
    <w:rsid w:val="00780446"/>
    <w:rsid w:val="00780E75"/>
    <w:rsid w:val="0078462B"/>
    <w:rsid w:val="0078668B"/>
    <w:rsid w:val="00786B7B"/>
    <w:rsid w:val="0078775C"/>
    <w:rsid w:val="00790337"/>
    <w:rsid w:val="00791F49"/>
    <w:rsid w:val="00792C8B"/>
    <w:rsid w:val="00793B3B"/>
    <w:rsid w:val="00793FF5"/>
    <w:rsid w:val="00796686"/>
    <w:rsid w:val="007972A3"/>
    <w:rsid w:val="007A173E"/>
    <w:rsid w:val="007A28D9"/>
    <w:rsid w:val="007A554D"/>
    <w:rsid w:val="007B02FA"/>
    <w:rsid w:val="007B0445"/>
    <w:rsid w:val="007B053A"/>
    <w:rsid w:val="007B0E74"/>
    <w:rsid w:val="007B1B30"/>
    <w:rsid w:val="007B445F"/>
    <w:rsid w:val="007B4BD6"/>
    <w:rsid w:val="007B575F"/>
    <w:rsid w:val="007C2773"/>
    <w:rsid w:val="007D0EA7"/>
    <w:rsid w:val="007D242F"/>
    <w:rsid w:val="007D3616"/>
    <w:rsid w:val="007D4566"/>
    <w:rsid w:val="007D4CFA"/>
    <w:rsid w:val="007D6F83"/>
    <w:rsid w:val="007D7346"/>
    <w:rsid w:val="007D73A8"/>
    <w:rsid w:val="007D7D83"/>
    <w:rsid w:val="007E01B6"/>
    <w:rsid w:val="007E2075"/>
    <w:rsid w:val="007E2387"/>
    <w:rsid w:val="007E26BD"/>
    <w:rsid w:val="007E2767"/>
    <w:rsid w:val="007E3423"/>
    <w:rsid w:val="007E3766"/>
    <w:rsid w:val="007E38F8"/>
    <w:rsid w:val="007E705A"/>
    <w:rsid w:val="007F0C8E"/>
    <w:rsid w:val="007F6E69"/>
    <w:rsid w:val="00800976"/>
    <w:rsid w:val="00800F62"/>
    <w:rsid w:val="00802A56"/>
    <w:rsid w:val="00806AC6"/>
    <w:rsid w:val="00810F8A"/>
    <w:rsid w:val="00814027"/>
    <w:rsid w:val="008161E8"/>
    <w:rsid w:val="0081740B"/>
    <w:rsid w:val="00821269"/>
    <w:rsid w:val="00821A06"/>
    <w:rsid w:val="008222D2"/>
    <w:rsid w:val="0082666F"/>
    <w:rsid w:val="00827DB8"/>
    <w:rsid w:val="0083065D"/>
    <w:rsid w:val="00833188"/>
    <w:rsid w:val="008332C6"/>
    <w:rsid w:val="008338F8"/>
    <w:rsid w:val="00834163"/>
    <w:rsid w:val="00834C85"/>
    <w:rsid w:val="00835C3E"/>
    <w:rsid w:val="00840976"/>
    <w:rsid w:val="00840AD7"/>
    <w:rsid w:val="008419DE"/>
    <w:rsid w:val="00842083"/>
    <w:rsid w:val="008456B5"/>
    <w:rsid w:val="008479F7"/>
    <w:rsid w:val="00850D64"/>
    <w:rsid w:val="00853A07"/>
    <w:rsid w:val="00856637"/>
    <w:rsid w:val="00856D88"/>
    <w:rsid w:val="00856DC4"/>
    <w:rsid w:val="00857436"/>
    <w:rsid w:val="00860A6E"/>
    <w:rsid w:val="00862527"/>
    <w:rsid w:val="008638A1"/>
    <w:rsid w:val="008644C4"/>
    <w:rsid w:val="00864D0C"/>
    <w:rsid w:val="00865EEB"/>
    <w:rsid w:val="00870794"/>
    <w:rsid w:val="008711A1"/>
    <w:rsid w:val="0087276D"/>
    <w:rsid w:val="0087293F"/>
    <w:rsid w:val="0087359E"/>
    <w:rsid w:val="00873908"/>
    <w:rsid w:val="0087548E"/>
    <w:rsid w:val="0087554B"/>
    <w:rsid w:val="008765EF"/>
    <w:rsid w:val="0087743B"/>
    <w:rsid w:val="008817A4"/>
    <w:rsid w:val="00883633"/>
    <w:rsid w:val="00883BE5"/>
    <w:rsid w:val="00884A67"/>
    <w:rsid w:val="008851C7"/>
    <w:rsid w:val="008853C3"/>
    <w:rsid w:val="0088771B"/>
    <w:rsid w:val="00887850"/>
    <w:rsid w:val="008906F3"/>
    <w:rsid w:val="008912C4"/>
    <w:rsid w:val="00893182"/>
    <w:rsid w:val="00895A60"/>
    <w:rsid w:val="008966FC"/>
    <w:rsid w:val="00896855"/>
    <w:rsid w:val="008973EC"/>
    <w:rsid w:val="008A1A03"/>
    <w:rsid w:val="008A35ED"/>
    <w:rsid w:val="008A4A9E"/>
    <w:rsid w:val="008A598C"/>
    <w:rsid w:val="008A5AD3"/>
    <w:rsid w:val="008A7112"/>
    <w:rsid w:val="008B1E05"/>
    <w:rsid w:val="008B1E10"/>
    <w:rsid w:val="008B3FD8"/>
    <w:rsid w:val="008B5D36"/>
    <w:rsid w:val="008B713B"/>
    <w:rsid w:val="008C0D78"/>
    <w:rsid w:val="008C301B"/>
    <w:rsid w:val="008C44B2"/>
    <w:rsid w:val="008C65C5"/>
    <w:rsid w:val="008C6F7A"/>
    <w:rsid w:val="008C784C"/>
    <w:rsid w:val="008C796E"/>
    <w:rsid w:val="008D2481"/>
    <w:rsid w:val="008D2995"/>
    <w:rsid w:val="008D2AB2"/>
    <w:rsid w:val="008D3752"/>
    <w:rsid w:val="008D4BB6"/>
    <w:rsid w:val="008D5756"/>
    <w:rsid w:val="008D5E0F"/>
    <w:rsid w:val="008D608B"/>
    <w:rsid w:val="008D69F1"/>
    <w:rsid w:val="008D7AC8"/>
    <w:rsid w:val="008E04A6"/>
    <w:rsid w:val="008E0AB5"/>
    <w:rsid w:val="008E0B5C"/>
    <w:rsid w:val="008E0CDF"/>
    <w:rsid w:val="008E1B16"/>
    <w:rsid w:val="008E56A9"/>
    <w:rsid w:val="008E5E3C"/>
    <w:rsid w:val="008E6F9F"/>
    <w:rsid w:val="008E70C1"/>
    <w:rsid w:val="008E7456"/>
    <w:rsid w:val="008E792A"/>
    <w:rsid w:val="008F05A3"/>
    <w:rsid w:val="008F0668"/>
    <w:rsid w:val="008F1E16"/>
    <w:rsid w:val="008F2316"/>
    <w:rsid w:val="008F23C5"/>
    <w:rsid w:val="008F2E37"/>
    <w:rsid w:val="008F4CC6"/>
    <w:rsid w:val="008F5BF6"/>
    <w:rsid w:val="008F7841"/>
    <w:rsid w:val="008F7949"/>
    <w:rsid w:val="009009F3"/>
    <w:rsid w:val="00900A82"/>
    <w:rsid w:val="00901360"/>
    <w:rsid w:val="009029E8"/>
    <w:rsid w:val="00902C56"/>
    <w:rsid w:val="00905B94"/>
    <w:rsid w:val="00906270"/>
    <w:rsid w:val="00910D36"/>
    <w:rsid w:val="00911090"/>
    <w:rsid w:val="009110AA"/>
    <w:rsid w:val="009118E4"/>
    <w:rsid w:val="00911C8F"/>
    <w:rsid w:val="00913073"/>
    <w:rsid w:val="00913660"/>
    <w:rsid w:val="00913947"/>
    <w:rsid w:val="00914B86"/>
    <w:rsid w:val="00915DD3"/>
    <w:rsid w:val="00915F7B"/>
    <w:rsid w:val="00916EFB"/>
    <w:rsid w:val="00917658"/>
    <w:rsid w:val="009204CF"/>
    <w:rsid w:val="0092320F"/>
    <w:rsid w:val="009270A7"/>
    <w:rsid w:val="00927758"/>
    <w:rsid w:val="009300B5"/>
    <w:rsid w:val="00930B36"/>
    <w:rsid w:val="009324E2"/>
    <w:rsid w:val="00932C2F"/>
    <w:rsid w:val="0093322E"/>
    <w:rsid w:val="0093329F"/>
    <w:rsid w:val="00933B5B"/>
    <w:rsid w:val="0093592F"/>
    <w:rsid w:val="00936428"/>
    <w:rsid w:val="0094558C"/>
    <w:rsid w:val="009463FE"/>
    <w:rsid w:val="00953663"/>
    <w:rsid w:val="00954EF8"/>
    <w:rsid w:val="009550EE"/>
    <w:rsid w:val="009555BF"/>
    <w:rsid w:val="009559A4"/>
    <w:rsid w:val="00957619"/>
    <w:rsid w:val="00961677"/>
    <w:rsid w:val="00962BA7"/>
    <w:rsid w:val="00963890"/>
    <w:rsid w:val="00964C47"/>
    <w:rsid w:val="009700EB"/>
    <w:rsid w:val="00971CC3"/>
    <w:rsid w:val="0097261A"/>
    <w:rsid w:val="0097687A"/>
    <w:rsid w:val="00980CE0"/>
    <w:rsid w:val="009819CC"/>
    <w:rsid w:val="00981CA1"/>
    <w:rsid w:val="009825C2"/>
    <w:rsid w:val="00982F4E"/>
    <w:rsid w:val="00987B7C"/>
    <w:rsid w:val="00990009"/>
    <w:rsid w:val="009944C3"/>
    <w:rsid w:val="00995978"/>
    <w:rsid w:val="00995A64"/>
    <w:rsid w:val="0099640D"/>
    <w:rsid w:val="009973A2"/>
    <w:rsid w:val="009A04A9"/>
    <w:rsid w:val="009A145F"/>
    <w:rsid w:val="009A21CD"/>
    <w:rsid w:val="009A22C3"/>
    <w:rsid w:val="009A3808"/>
    <w:rsid w:val="009A47B0"/>
    <w:rsid w:val="009A60B2"/>
    <w:rsid w:val="009A6AF9"/>
    <w:rsid w:val="009B0B0B"/>
    <w:rsid w:val="009B43D4"/>
    <w:rsid w:val="009B50E8"/>
    <w:rsid w:val="009B5F09"/>
    <w:rsid w:val="009B76C6"/>
    <w:rsid w:val="009B7861"/>
    <w:rsid w:val="009C24DE"/>
    <w:rsid w:val="009C2BF3"/>
    <w:rsid w:val="009C3A7A"/>
    <w:rsid w:val="009D0739"/>
    <w:rsid w:val="009D2C41"/>
    <w:rsid w:val="009D4E2C"/>
    <w:rsid w:val="009D4EC2"/>
    <w:rsid w:val="009D5291"/>
    <w:rsid w:val="009E017E"/>
    <w:rsid w:val="009E1222"/>
    <w:rsid w:val="009E1964"/>
    <w:rsid w:val="009E2277"/>
    <w:rsid w:val="009E3284"/>
    <w:rsid w:val="009E453F"/>
    <w:rsid w:val="009F12AB"/>
    <w:rsid w:val="009F1B96"/>
    <w:rsid w:val="009F1C1A"/>
    <w:rsid w:val="009F213A"/>
    <w:rsid w:val="009F217A"/>
    <w:rsid w:val="009F2332"/>
    <w:rsid w:val="009F2C28"/>
    <w:rsid w:val="009F2E31"/>
    <w:rsid w:val="009F3EBD"/>
    <w:rsid w:val="009F402A"/>
    <w:rsid w:val="009F541A"/>
    <w:rsid w:val="009F7A81"/>
    <w:rsid w:val="00A006C5"/>
    <w:rsid w:val="00A00BE1"/>
    <w:rsid w:val="00A01003"/>
    <w:rsid w:val="00A017EA"/>
    <w:rsid w:val="00A021F6"/>
    <w:rsid w:val="00A03DBB"/>
    <w:rsid w:val="00A04A81"/>
    <w:rsid w:val="00A0502E"/>
    <w:rsid w:val="00A065C3"/>
    <w:rsid w:val="00A10EAA"/>
    <w:rsid w:val="00A10F9C"/>
    <w:rsid w:val="00A1230C"/>
    <w:rsid w:val="00A13BA4"/>
    <w:rsid w:val="00A169D8"/>
    <w:rsid w:val="00A24D66"/>
    <w:rsid w:val="00A25848"/>
    <w:rsid w:val="00A3025F"/>
    <w:rsid w:val="00A30400"/>
    <w:rsid w:val="00A31649"/>
    <w:rsid w:val="00A32B12"/>
    <w:rsid w:val="00A351D6"/>
    <w:rsid w:val="00A359B1"/>
    <w:rsid w:val="00A35D3E"/>
    <w:rsid w:val="00A36084"/>
    <w:rsid w:val="00A37AEB"/>
    <w:rsid w:val="00A408E7"/>
    <w:rsid w:val="00A40FDA"/>
    <w:rsid w:val="00A447B3"/>
    <w:rsid w:val="00A44C40"/>
    <w:rsid w:val="00A456FD"/>
    <w:rsid w:val="00A47C05"/>
    <w:rsid w:val="00A55BA8"/>
    <w:rsid w:val="00A55DC2"/>
    <w:rsid w:val="00A55E5B"/>
    <w:rsid w:val="00A55F8A"/>
    <w:rsid w:val="00A60467"/>
    <w:rsid w:val="00A618BF"/>
    <w:rsid w:val="00A6436E"/>
    <w:rsid w:val="00A64ACB"/>
    <w:rsid w:val="00A65998"/>
    <w:rsid w:val="00A65D8E"/>
    <w:rsid w:val="00A67E25"/>
    <w:rsid w:val="00A7016D"/>
    <w:rsid w:val="00A70E74"/>
    <w:rsid w:val="00A72744"/>
    <w:rsid w:val="00A73385"/>
    <w:rsid w:val="00A73E40"/>
    <w:rsid w:val="00A74141"/>
    <w:rsid w:val="00A75584"/>
    <w:rsid w:val="00A75731"/>
    <w:rsid w:val="00A762DD"/>
    <w:rsid w:val="00A76C0D"/>
    <w:rsid w:val="00A80C28"/>
    <w:rsid w:val="00A8158F"/>
    <w:rsid w:val="00A82146"/>
    <w:rsid w:val="00A830D7"/>
    <w:rsid w:val="00A85ABF"/>
    <w:rsid w:val="00A867DC"/>
    <w:rsid w:val="00A878E8"/>
    <w:rsid w:val="00A902CD"/>
    <w:rsid w:val="00A905BC"/>
    <w:rsid w:val="00A90E66"/>
    <w:rsid w:val="00A912F7"/>
    <w:rsid w:val="00A93993"/>
    <w:rsid w:val="00A94062"/>
    <w:rsid w:val="00A94D34"/>
    <w:rsid w:val="00A94DD7"/>
    <w:rsid w:val="00AA01DC"/>
    <w:rsid w:val="00AA1600"/>
    <w:rsid w:val="00AA1720"/>
    <w:rsid w:val="00AA1C80"/>
    <w:rsid w:val="00AA33A8"/>
    <w:rsid w:val="00AA41D5"/>
    <w:rsid w:val="00AA6B97"/>
    <w:rsid w:val="00AA78DC"/>
    <w:rsid w:val="00AA7F3D"/>
    <w:rsid w:val="00AB013A"/>
    <w:rsid w:val="00AB0BF2"/>
    <w:rsid w:val="00AB26B1"/>
    <w:rsid w:val="00AB3E28"/>
    <w:rsid w:val="00AB6431"/>
    <w:rsid w:val="00AC18A6"/>
    <w:rsid w:val="00AC4A23"/>
    <w:rsid w:val="00AC7621"/>
    <w:rsid w:val="00AD06CF"/>
    <w:rsid w:val="00AD215E"/>
    <w:rsid w:val="00AD2F15"/>
    <w:rsid w:val="00AD4687"/>
    <w:rsid w:val="00AD4D02"/>
    <w:rsid w:val="00AD66FE"/>
    <w:rsid w:val="00AE0343"/>
    <w:rsid w:val="00AE0BE2"/>
    <w:rsid w:val="00AE23AC"/>
    <w:rsid w:val="00AE36F8"/>
    <w:rsid w:val="00AE733C"/>
    <w:rsid w:val="00AE7474"/>
    <w:rsid w:val="00AE7C47"/>
    <w:rsid w:val="00AF0D68"/>
    <w:rsid w:val="00AF2149"/>
    <w:rsid w:val="00AF367B"/>
    <w:rsid w:val="00AF4D03"/>
    <w:rsid w:val="00AF5C43"/>
    <w:rsid w:val="00AF75A1"/>
    <w:rsid w:val="00B01E5D"/>
    <w:rsid w:val="00B02D7A"/>
    <w:rsid w:val="00B03489"/>
    <w:rsid w:val="00B03817"/>
    <w:rsid w:val="00B04909"/>
    <w:rsid w:val="00B05570"/>
    <w:rsid w:val="00B058AA"/>
    <w:rsid w:val="00B06D4D"/>
    <w:rsid w:val="00B14034"/>
    <w:rsid w:val="00B15512"/>
    <w:rsid w:val="00B178E0"/>
    <w:rsid w:val="00B2166E"/>
    <w:rsid w:val="00B21780"/>
    <w:rsid w:val="00B22A51"/>
    <w:rsid w:val="00B22F5F"/>
    <w:rsid w:val="00B23879"/>
    <w:rsid w:val="00B23BB5"/>
    <w:rsid w:val="00B24854"/>
    <w:rsid w:val="00B268AC"/>
    <w:rsid w:val="00B27422"/>
    <w:rsid w:val="00B2757A"/>
    <w:rsid w:val="00B303D9"/>
    <w:rsid w:val="00B35105"/>
    <w:rsid w:val="00B36B92"/>
    <w:rsid w:val="00B36CD0"/>
    <w:rsid w:val="00B3740B"/>
    <w:rsid w:val="00B3794D"/>
    <w:rsid w:val="00B37B0A"/>
    <w:rsid w:val="00B4072E"/>
    <w:rsid w:val="00B40D1B"/>
    <w:rsid w:val="00B4112E"/>
    <w:rsid w:val="00B419FD"/>
    <w:rsid w:val="00B44ECB"/>
    <w:rsid w:val="00B4764C"/>
    <w:rsid w:val="00B50457"/>
    <w:rsid w:val="00B50F15"/>
    <w:rsid w:val="00B510A5"/>
    <w:rsid w:val="00B514BB"/>
    <w:rsid w:val="00B51C39"/>
    <w:rsid w:val="00B521E9"/>
    <w:rsid w:val="00B52ECF"/>
    <w:rsid w:val="00B54392"/>
    <w:rsid w:val="00B5464D"/>
    <w:rsid w:val="00B56289"/>
    <w:rsid w:val="00B5689E"/>
    <w:rsid w:val="00B5785F"/>
    <w:rsid w:val="00B6068D"/>
    <w:rsid w:val="00B60693"/>
    <w:rsid w:val="00B6267D"/>
    <w:rsid w:val="00B63E73"/>
    <w:rsid w:val="00B6420F"/>
    <w:rsid w:val="00B6498B"/>
    <w:rsid w:val="00B64F38"/>
    <w:rsid w:val="00B653EA"/>
    <w:rsid w:val="00B65971"/>
    <w:rsid w:val="00B665BE"/>
    <w:rsid w:val="00B679EB"/>
    <w:rsid w:val="00B706DB"/>
    <w:rsid w:val="00B70AF6"/>
    <w:rsid w:val="00B7130E"/>
    <w:rsid w:val="00B71B8B"/>
    <w:rsid w:val="00B739D1"/>
    <w:rsid w:val="00B7421C"/>
    <w:rsid w:val="00B74779"/>
    <w:rsid w:val="00B748BA"/>
    <w:rsid w:val="00B75DCB"/>
    <w:rsid w:val="00B767D3"/>
    <w:rsid w:val="00B76860"/>
    <w:rsid w:val="00B77412"/>
    <w:rsid w:val="00B774D3"/>
    <w:rsid w:val="00B775FE"/>
    <w:rsid w:val="00B83D90"/>
    <w:rsid w:val="00B84ADA"/>
    <w:rsid w:val="00B85724"/>
    <w:rsid w:val="00B874FC"/>
    <w:rsid w:val="00B87F5C"/>
    <w:rsid w:val="00B91990"/>
    <w:rsid w:val="00B93764"/>
    <w:rsid w:val="00B938AB"/>
    <w:rsid w:val="00B94D06"/>
    <w:rsid w:val="00B95E47"/>
    <w:rsid w:val="00B95FD5"/>
    <w:rsid w:val="00B96F0F"/>
    <w:rsid w:val="00BA1F65"/>
    <w:rsid w:val="00BA2FC3"/>
    <w:rsid w:val="00BA3386"/>
    <w:rsid w:val="00BA468F"/>
    <w:rsid w:val="00BA58D3"/>
    <w:rsid w:val="00BA6160"/>
    <w:rsid w:val="00BA6AAA"/>
    <w:rsid w:val="00BA7DD9"/>
    <w:rsid w:val="00BA7F12"/>
    <w:rsid w:val="00BB142F"/>
    <w:rsid w:val="00BB1DE4"/>
    <w:rsid w:val="00BB30AE"/>
    <w:rsid w:val="00BB548F"/>
    <w:rsid w:val="00BB6C47"/>
    <w:rsid w:val="00BB7746"/>
    <w:rsid w:val="00BB7B7E"/>
    <w:rsid w:val="00BC15AA"/>
    <w:rsid w:val="00BC2302"/>
    <w:rsid w:val="00BC3152"/>
    <w:rsid w:val="00BC36AF"/>
    <w:rsid w:val="00BC5314"/>
    <w:rsid w:val="00BC5C6C"/>
    <w:rsid w:val="00BD07C3"/>
    <w:rsid w:val="00BD1063"/>
    <w:rsid w:val="00BD14D7"/>
    <w:rsid w:val="00BD2908"/>
    <w:rsid w:val="00BD2AE4"/>
    <w:rsid w:val="00BD2EBF"/>
    <w:rsid w:val="00BD3326"/>
    <w:rsid w:val="00BD3C3B"/>
    <w:rsid w:val="00BD4F9C"/>
    <w:rsid w:val="00BD5706"/>
    <w:rsid w:val="00BD6B8E"/>
    <w:rsid w:val="00BD75BB"/>
    <w:rsid w:val="00BE0BD0"/>
    <w:rsid w:val="00BE138A"/>
    <w:rsid w:val="00BE1E4D"/>
    <w:rsid w:val="00BE1F10"/>
    <w:rsid w:val="00BE40A0"/>
    <w:rsid w:val="00BE7D29"/>
    <w:rsid w:val="00BF1189"/>
    <w:rsid w:val="00BF1B96"/>
    <w:rsid w:val="00BF504A"/>
    <w:rsid w:val="00BF559A"/>
    <w:rsid w:val="00BF5C61"/>
    <w:rsid w:val="00BF5EA2"/>
    <w:rsid w:val="00BF6ADD"/>
    <w:rsid w:val="00BF762E"/>
    <w:rsid w:val="00BF7F8B"/>
    <w:rsid w:val="00C037EA"/>
    <w:rsid w:val="00C044E1"/>
    <w:rsid w:val="00C049F9"/>
    <w:rsid w:val="00C05109"/>
    <w:rsid w:val="00C07866"/>
    <w:rsid w:val="00C16FED"/>
    <w:rsid w:val="00C20161"/>
    <w:rsid w:val="00C20385"/>
    <w:rsid w:val="00C20938"/>
    <w:rsid w:val="00C21A64"/>
    <w:rsid w:val="00C21EC4"/>
    <w:rsid w:val="00C2257D"/>
    <w:rsid w:val="00C22D0D"/>
    <w:rsid w:val="00C237BC"/>
    <w:rsid w:val="00C25F6D"/>
    <w:rsid w:val="00C26DAD"/>
    <w:rsid w:val="00C279A8"/>
    <w:rsid w:val="00C30153"/>
    <w:rsid w:val="00C30216"/>
    <w:rsid w:val="00C306A3"/>
    <w:rsid w:val="00C318EC"/>
    <w:rsid w:val="00C35132"/>
    <w:rsid w:val="00C35B1C"/>
    <w:rsid w:val="00C371DE"/>
    <w:rsid w:val="00C42943"/>
    <w:rsid w:val="00C42C71"/>
    <w:rsid w:val="00C4312F"/>
    <w:rsid w:val="00C435EB"/>
    <w:rsid w:val="00C43AE6"/>
    <w:rsid w:val="00C447B9"/>
    <w:rsid w:val="00C453E5"/>
    <w:rsid w:val="00C45711"/>
    <w:rsid w:val="00C45B53"/>
    <w:rsid w:val="00C46EF1"/>
    <w:rsid w:val="00C47A0D"/>
    <w:rsid w:val="00C47E3F"/>
    <w:rsid w:val="00C50F67"/>
    <w:rsid w:val="00C52F6C"/>
    <w:rsid w:val="00C549C2"/>
    <w:rsid w:val="00C54DE8"/>
    <w:rsid w:val="00C56158"/>
    <w:rsid w:val="00C61533"/>
    <w:rsid w:val="00C6186E"/>
    <w:rsid w:val="00C6258F"/>
    <w:rsid w:val="00C63D2C"/>
    <w:rsid w:val="00C64738"/>
    <w:rsid w:val="00C64E54"/>
    <w:rsid w:val="00C6571B"/>
    <w:rsid w:val="00C71823"/>
    <w:rsid w:val="00C7409F"/>
    <w:rsid w:val="00C7458C"/>
    <w:rsid w:val="00C74BE9"/>
    <w:rsid w:val="00C75872"/>
    <w:rsid w:val="00C80E22"/>
    <w:rsid w:val="00C813DE"/>
    <w:rsid w:val="00C82065"/>
    <w:rsid w:val="00C82AC2"/>
    <w:rsid w:val="00C82D3C"/>
    <w:rsid w:val="00C83815"/>
    <w:rsid w:val="00C86418"/>
    <w:rsid w:val="00C93118"/>
    <w:rsid w:val="00C97312"/>
    <w:rsid w:val="00C97F7F"/>
    <w:rsid w:val="00CA2595"/>
    <w:rsid w:val="00CA48F2"/>
    <w:rsid w:val="00CA5A55"/>
    <w:rsid w:val="00CA7198"/>
    <w:rsid w:val="00CA7F98"/>
    <w:rsid w:val="00CB1B8F"/>
    <w:rsid w:val="00CB2F03"/>
    <w:rsid w:val="00CB39F9"/>
    <w:rsid w:val="00CC16F4"/>
    <w:rsid w:val="00CC37A8"/>
    <w:rsid w:val="00CC37F7"/>
    <w:rsid w:val="00CC4EDA"/>
    <w:rsid w:val="00CC52D7"/>
    <w:rsid w:val="00CC62A6"/>
    <w:rsid w:val="00CD024F"/>
    <w:rsid w:val="00CD0B58"/>
    <w:rsid w:val="00CD1393"/>
    <w:rsid w:val="00CD13EB"/>
    <w:rsid w:val="00CD16B7"/>
    <w:rsid w:val="00CD2086"/>
    <w:rsid w:val="00CD2833"/>
    <w:rsid w:val="00CD520A"/>
    <w:rsid w:val="00CD5E8F"/>
    <w:rsid w:val="00CD7F01"/>
    <w:rsid w:val="00CE2478"/>
    <w:rsid w:val="00CE5637"/>
    <w:rsid w:val="00CE6B5B"/>
    <w:rsid w:val="00CF05BD"/>
    <w:rsid w:val="00CF377E"/>
    <w:rsid w:val="00CF698C"/>
    <w:rsid w:val="00CF773A"/>
    <w:rsid w:val="00CF79A6"/>
    <w:rsid w:val="00CF7FA1"/>
    <w:rsid w:val="00D015F6"/>
    <w:rsid w:val="00D0289D"/>
    <w:rsid w:val="00D04EA0"/>
    <w:rsid w:val="00D067EE"/>
    <w:rsid w:val="00D07728"/>
    <w:rsid w:val="00D07ECF"/>
    <w:rsid w:val="00D11FB2"/>
    <w:rsid w:val="00D121F2"/>
    <w:rsid w:val="00D123EF"/>
    <w:rsid w:val="00D12B6D"/>
    <w:rsid w:val="00D12ED4"/>
    <w:rsid w:val="00D13FA9"/>
    <w:rsid w:val="00D15006"/>
    <w:rsid w:val="00D209B5"/>
    <w:rsid w:val="00D21C5B"/>
    <w:rsid w:val="00D254D2"/>
    <w:rsid w:val="00D25D40"/>
    <w:rsid w:val="00D265F6"/>
    <w:rsid w:val="00D26AE6"/>
    <w:rsid w:val="00D26C44"/>
    <w:rsid w:val="00D2746D"/>
    <w:rsid w:val="00D27C34"/>
    <w:rsid w:val="00D27D44"/>
    <w:rsid w:val="00D30F36"/>
    <w:rsid w:val="00D30F7E"/>
    <w:rsid w:val="00D31456"/>
    <w:rsid w:val="00D322AE"/>
    <w:rsid w:val="00D35B2D"/>
    <w:rsid w:val="00D3771C"/>
    <w:rsid w:val="00D41BA4"/>
    <w:rsid w:val="00D4330C"/>
    <w:rsid w:val="00D4347F"/>
    <w:rsid w:val="00D4466C"/>
    <w:rsid w:val="00D50BC3"/>
    <w:rsid w:val="00D5572E"/>
    <w:rsid w:val="00D55DE6"/>
    <w:rsid w:val="00D56F62"/>
    <w:rsid w:val="00D635EF"/>
    <w:rsid w:val="00D63F0A"/>
    <w:rsid w:val="00D64595"/>
    <w:rsid w:val="00D64611"/>
    <w:rsid w:val="00D6624B"/>
    <w:rsid w:val="00D66FAD"/>
    <w:rsid w:val="00D67B16"/>
    <w:rsid w:val="00D719DC"/>
    <w:rsid w:val="00D7247E"/>
    <w:rsid w:val="00D73F8D"/>
    <w:rsid w:val="00D75242"/>
    <w:rsid w:val="00D77972"/>
    <w:rsid w:val="00D77AE6"/>
    <w:rsid w:val="00D81B1E"/>
    <w:rsid w:val="00D81F62"/>
    <w:rsid w:val="00D824B7"/>
    <w:rsid w:val="00D847FC"/>
    <w:rsid w:val="00D85338"/>
    <w:rsid w:val="00D85D58"/>
    <w:rsid w:val="00D8664E"/>
    <w:rsid w:val="00D86EAA"/>
    <w:rsid w:val="00D91553"/>
    <w:rsid w:val="00D92457"/>
    <w:rsid w:val="00D9357C"/>
    <w:rsid w:val="00D93EB5"/>
    <w:rsid w:val="00D966BE"/>
    <w:rsid w:val="00D9751E"/>
    <w:rsid w:val="00DA1824"/>
    <w:rsid w:val="00DA184F"/>
    <w:rsid w:val="00DA2C38"/>
    <w:rsid w:val="00DA3709"/>
    <w:rsid w:val="00DA5CB4"/>
    <w:rsid w:val="00DA6486"/>
    <w:rsid w:val="00DA6747"/>
    <w:rsid w:val="00DA76B4"/>
    <w:rsid w:val="00DB065B"/>
    <w:rsid w:val="00DB27B3"/>
    <w:rsid w:val="00DB741E"/>
    <w:rsid w:val="00DB7DE9"/>
    <w:rsid w:val="00DC01AB"/>
    <w:rsid w:val="00DC0609"/>
    <w:rsid w:val="00DC2E9F"/>
    <w:rsid w:val="00DC45CE"/>
    <w:rsid w:val="00DC45DF"/>
    <w:rsid w:val="00DC608F"/>
    <w:rsid w:val="00DD48BD"/>
    <w:rsid w:val="00DD552D"/>
    <w:rsid w:val="00DD66E9"/>
    <w:rsid w:val="00DD69A9"/>
    <w:rsid w:val="00DD6E06"/>
    <w:rsid w:val="00DD6E5D"/>
    <w:rsid w:val="00DD7B1B"/>
    <w:rsid w:val="00DD7C29"/>
    <w:rsid w:val="00DE0CBB"/>
    <w:rsid w:val="00DE15B9"/>
    <w:rsid w:val="00DE176B"/>
    <w:rsid w:val="00DE6436"/>
    <w:rsid w:val="00DF1DEE"/>
    <w:rsid w:val="00DF1E52"/>
    <w:rsid w:val="00DF4284"/>
    <w:rsid w:val="00DF5914"/>
    <w:rsid w:val="00DF5B27"/>
    <w:rsid w:val="00DF6870"/>
    <w:rsid w:val="00E0236A"/>
    <w:rsid w:val="00E023C1"/>
    <w:rsid w:val="00E0364F"/>
    <w:rsid w:val="00E0579E"/>
    <w:rsid w:val="00E076CE"/>
    <w:rsid w:val="00E11134"/>
    <w:rsid w:val="00E119C3"/>
    <w:rsid w:val="00E1225E"/>
    <w:rsid w:val="00E128E8"/>
    <w:rsid w:val="00E1305C"/>
    <w:rsid w:val="00E14288"/>
    <w:rsid w:val="00E153F2"/>
    <w:rsid w:val="00E17638"/>
    <w:rsid w:val="00E207D6"/>
    <w:rsid w:val="00E22B4B"/>
    <w:rsid w:val="00E238F9"/>
    <w:rsid w:val="00E24DB8"/>
    <w:rsid w:val="00E2735F"/>
    <w:rsid w:val="00E27E99"/>
    <w:rsid w:val="00E32FE8"/>
    <w:rsid w:val="00E33C2A"/>
    <w:rsid w:val="00E365A9"/>
    <w:rsid w:val="00E36C9A"/>
    <w:rsid w:val="00E37719"/>
    <w:rsid w:val="00E4334E"/>
    <w:rsid w:val="00E4499C"/>
    <w:rsid w:val="00E44C06"/>
    <w:rsid w:val="00E44DBC"/>
    <w:rsid w:val="00E4663D"/>
    <w:rsid w:val="00E46DF4"/>
    <w:rsid w:val="00E5050E"/>
    <w:rsid w:val="00E50512"/>
    <w:rsid w:val="00E50640"/>
    <w:rsid w:val="00E50F59"/>
    <w:rsid w:val="00E511B8"/>
    <w:rsid w:val="00E5273B"/>
    <w:rsid w:val="00E53C8E"/>
    <w:rsid w:val="00E54016"/>
    <w:rsid w:val="00E5519B"/>
    <w:rsid w:val="00E56806"/>
    <w:rsid w:val="00E5786C"/>
    <w:rsid w:val="00E57874"/>
    <w:rsid w:val="00E64973"/>
    <w:rsid w:val="00E65064"/>
    <w:rsid w:val="00E6692E"/>
    <w:rsid w:val="00E71576"/>
    <w:rsid w:val="00E73EDF"/>
    <w:rsid w:val="00E748E1"/>
    <w:rsid w:val="00E74A0A"/>
    <w:rsid w:val="00E75B5D"/>
    <w:rsid w:val="00E809EA"/>
    <w:rsid w:val="00E81EDD"/>
    <w:rsid w:val="00E84F0E"/>
    <w:rsid w:val="00E8517F"/>
    <w:rsid w:val="00E85976"/>
    <w:rsid w:val="00E8724D"/>
    <w:rsid w:val="00E900F5"/>
    <w:rsid w:val="00E90212"/>
    <w:rsid w:val="00E90369"/>
    <w:rsid w:val="00E905C9"/>
    <w:rsid w:val="00E90DDA"/>
    <w:rsid w:val="00E92548"/>
    <w:rsid w:val="00E92EA6"/>
    <w:rsid w:val="00E93156"/>
    <w:rsid w:val="00E93CFB"/>
    <w:rsid w:val="00E968A7"/>
    <w:rsid w:val="00EA2169"/>
    <w:rsid w:val="00EA3D69"/>
    <w:rsid w:val="00EA6F8C"/>
    <w:rsid w:val="00EB04A4"/>
    <w:rsid w:val="00EB04DF"/>
    <w:rsid w:val="00EB14E7"/>
    <w:rsid w:val="00EB3CEF"/>
    <w:rsid w:val="00EB4B23"/>
    <w:rsid w:val="00EB6855"/>
    <w:rsid w:val="00EB7B92"/>
    <w:rsid w:val="00EB7F21"/>
    <w:rsid w:val="00EC1360"/>
    <w:rsid w:val="00EC462D"/>
    <w:rsid w:val="00EC48D4"/>
    <w:rsid w:val="00EC5534"/>
    <w:rsid w:val="00EC67B0"/>
    <w:rsid w:val="00ED164B"/>
    <w:rsid w:val="00ED1FAE"/>
    <w:rsid w:val="00ED211C"/>
    <w:rsid w:val="00ED3393"/>
    <w:rsid w:val="00ED378E"/>
    <w:rsid w:val="00ED5399"/>
    <w:rsid w:val="00ED7525"/>
    <w:rsid w:val="00ED78A3"/>
    <w:rsid w:val="00EE019D"/>
    <w:rsid w:val="00EE0348"/>
    <w:rsid w:val="00EE5500"/>
    <w:rsid w:val="00EE563D"/>
    <w:rsid w:val="00EE6E36"/>
    <w:rsid w:val="00EF166B"/>
    <w:rsid w:val="00EF35F1"/>
    <w:rsid w:val="00EF41D8"/>
    <w:rsid w:val="00EF4522"/>
    <w:rsid w:val="00EF5363"/>
    <w:rsid w:val="00EF6656"/>
    <w:rsid w:val="00EF734E"/>
    <w:rsid w:val="00EF7B8F"/>
    <w:rsid w:val="00F01310"/>
    <w:rsid w:val="00F01DE1"/>
    <w:rsid w:val="00F0278A"/>
    <w:rsid w:val="00F03481"/>
    <w:rsid w:val="00F05122"/>
    <w:rsid w:val="00F07C13"/>
    <w:rsid w:val="00F11FCB"/>
    <w:rsid w:val="00F152C0"/>
    <w:rsid w:val="00F15544"/>
    <w:rsid w:val="00F157B8"/>
    <w:rsid w:val="00F163DE"/>
    <w:rsid w:val="00F17644"/>
    <w:rsid w:val="00F216FC"/>
    <w:rsid w:val="00F221B9"/>
    <w:rsid w:val="00F23400"/>
    <w:rsid w:val="00F23D23"/>
    <w:rsid w:val="00F25AC8"/>
    <w:rsid w:val="00F26A09"/>
    <w:rsid w:val="00F27561"/>
    <w:rsid w:val="00F278D1"/>
    <w:rsid w:val="00F27BF9"/>
    <w:rsid w:val="00F27DCF"/>
    <w:rsid w:val="00F30E5A"/>
    <w:rsid w:val="00F32AEB"/>
    <w:rsid w:val="00F32EC1"/>
    <w:rsid w:val="00F33306"/>
    <w:rsid w:val="00F33500"/>
    <w:rsid w:val="00F33774"/>
    <w:rsid w:val="00F33F50"/>
    <w:rsid w:val="00F33F7A"/>
    <w:rsid w:val="00F34161"/>
    <w:rsid w:val="00F35CC3"/>
    <w:rsid w:val="00F37A61"/>
    <w:rsid w:val="00F418F7"/>
    <w:rsid w:val="00F434CE"/>
    <w:rsid w:val="00F434DD"/>
    <w:rsid w:val="00F43865"/>
    <w:rsid w:val="00F43AAA"/>
    <w:rsid w:val="00F43CA1"/>
    <w:rsid w:val="00F459C7"/>
    <w:rsid w:val="00F50E08"/>
    <w:rsid w:val="00F52B06"/>
    <w:rsid w:val="00F55A1C"/>
    <w:rsid w:val="00F57747"/>
    <w:rsid w:val="00F6048D"/>
    <w:rsid w:val="00F6123D"/>
    <w:rsid w:val="00F618BB"/>
    <w:rsid w:val="00F6243B"/>
    <w:rsid w:val="00F62444"/>
    <w:rsid w:val="00F62C4A"/>
    <w:rsid w:val="00F64366"/>
    <w:rsid w:val="00F643A0"/>
    <w:rsid w:val="00F67418"/>
    <w:rsid w:val="00F67BD7"/>
    <w:rsid w:val="00F67DAD"/>
    <w:rsid w:val="00F71316"/>
    <w:rsid w:val="00F72EDD"/>
    <w:rsid w:val="00F750C2"/>
    <w:rsid w:val="00F75767"/>
    <w:rsid w:val="00F7581B"/>
    <w:rsid w:val="00F75918"/>
    <w:rsid w:val="00F76493"/>
    <w:rsid w:val="00F77F54"/>
    <w:rsid w:val="00F81520"/>
    <w:rsid w:val="00F82A61"/>
    <w:rsid w:val="00F82CCF"/>
    <w:rsid w:val="00F838B2"/>
    <w:rsid w:val="00F858C6"/>
    <w:rsid w:val="00F86FB3"/>
    <w:rsid w:val="00F87576"/>
    <w:rsid w:val="00F91615"/>
    <w:rsid w:val="00F944E7"/>
    <w:rsid w:val="00F959AF"/>
    <w:rsid w:val="00F97C08"/>
    <w:rsid w:val="00FA1CB6"/>
    <w:rsid w:val="00FA202C"/>
    <w:rsid w:val="00FA2997"/>
    <w:rsid w:val="00FA2FE5"/>
    <w:rsid w:val="00FA3A66"/>
    <w:rsid w:val="00FA439B"/>
    <w:rsid w:val="00FA5C75"/>
    <w:rsid w:val="00FA61A2"/>
    <w:rsid w:val="00FA7086"/>
    <w:rsid w:val="00FB136B"/>
    <w:rsid w:val="00FB2B53"/>
    <w:rsid w:val="00FB3306"/>
    <w:rsid w:val="00FB37E1"/>
    <w:rsid w:val="00FB686A"/>
    <w:rsid w:val="00FC06F5"/>
    <w:rsid w:val="00FC0F3F"/>
    <w:rsid w:val="00FC1472"/>
    <w:rsid w:val="00FC2318"/>
    <w:rsid w:val="00FC2913"/>
    <w:rsid w:val="00FC2AFA"/>
    <w:rsid w:val="00FC3F26"/>
    <w:rsid w:val="00FC4AE2"/>
    <w:rsid w:val="00FC4DF9"/>
    <w:rsid w:val="00FC542A"/>
    <w:rsid w:val="00FC5A7E"/>
    <w:rsid w:val="00FC74B2"/>
    <w:rsid w:val="00FD09A6"/>
    <w:rsid w:val="00FD0F29"/>
    <w:rsid w:val="00FD11AC"/>
    <w:rsid w:val="00FD1541"/>
    <w:rsid w:val="00FD3819"/>
    <w:rsid w:val="00FD3EF5"/>
    <w:rsid w:val="00FD4A29"/>
    <w:rsid w:val="00FD51D0"/>
    <w:rsid w:val="00FD54DC"/>
    <w:rsid w:val="00FD685E"/>
    <w:rsid w:val="00FD6CB4"/>
    <w:rsid w:val="00FE4791"/>
    <w:rsid w:val="00FE4ED0"/>
    <w:rsid w:val="00FE601D"/>
    <w:rsid w:val="00FE7F3D"/>
    <w:rsid w:val="00FF1458"/>
    <w:rsid w:val="00FF1938"/>
    <w:rsid w:val="00FF2C59"/>
    <w:rsid w:val="00FF3B58"/>
    <w:rsid w:val="00FF3E05"/>
    <w:rsid w:val="00FF3F5F"/>
    <w:rsid w:val="00FF488C"/>
    <w:rsid w:val="00FF5B2F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5B07B"/>
  <w15:chartTrackingRefBased/>
  <w15:docId w15:val="{95B2CFEB-0F11-4B44-995E-539E51DF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337"/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7903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0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03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03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03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03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03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03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03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903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903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903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903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90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03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903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03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903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03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903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90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903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90337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790337"/>
    <w:rPr>
      <w:color w:val="467886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B24854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B24854"/>
  </w:style>
  <w:style w:type="character" w:customStyle="1" w:styleId="ad">
    <w:name w:val="コメント文字列 (文字)"/>
    <w:basedOn w:val="a0"/>
    <w:link w:val="ac"/>
    <w:uiPriority w:val="99"/>
    <w:rsid w:val="00B24854"/>
    <w:rPr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2485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24854"/>
    <w:rPr>
      <w:b/>
      <w:bCs/>
      <w:sz w:val="24"/>
    </w:rPr>
  </w:style>
  <w:style w:type="paragraph" w:styleId="af0">
    <w:name w:val="header"/>
    <w:basedOn w:val="a"/>
    <w:link w:val="af1"/>
    <w:uiPriority w:val="99"/>
    <w:unhideWhenUsed/>
    <w:rsid w:val="00597AF9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597AF9"/>
    <w:rPr>
      <w:sz w:val="24"/>
    </w:rPr>
  </w:style>
  <w:style w:type="paragraph" w:styleId="af2">
    <w:name w:val="footer"/>
    <w:basedOn w:val="a"/>
    <w:link w:val="af3"/>
    <w:uiPriority w:val="99"/>
    <w:unhideWhenUsed/>
    <w:rsid w:val="00597AF9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597AF9"/>
    <w:rPr>
      <w:sz w:val="24"/>
    </w:rPr>
  </w:style>
  <w:style w:type="character" w:styleId="af4">
    <w:name w:val="line number"/>
    <w:basedOn w:val="a0"/>
    <w:uiPriority w:val="99"/>
    <w:semiHidden/>
    <w:unhideWhenUsed/>
    <w:rsid w:val="00607FE9"/>
  </w:style>
  <w:style w:type="character" w:styleId="af5">
    <w:name w:val="Unresolved Mention"/>
    <w:basedOn w:val="a0"/>
    <w:uiPriority w:val="99"/>
    <w:semiHidden/>
    <w:unhideWhenUsed/>
    <w:rsid w:val="000D541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025F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EC" w:eastAsia="es-EC"/>
      <w14:ligatures w14:val="none"/>
    </w:rPr>
  </w:style>
  <w:style w:type="table" w:customStyle="1" w:styleId="TableGrid1">
    <w:name w:val="Table Grid1"/>
    <w:basedOn w:val="a1"/>
    <w:next w:val="af6"/>
    <w:uiPriority w:val="39"/>
    <w:rsid w:val="00AF0D68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Table Grid"/>
    <w:basedOn w:val="a1"/>
    <w:uiPriority w:val="39"/>
    <w:rsid w:val="00AF0D6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6"/>
    <w:uiPriority w:val="39"/>
    <w:rsid w:val="00D91553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f6"/>
    <w:uiPriority w:val="39"/>
    <w:rsid w:val="00D91553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Revision"/>
    <w:hidden/>
    <w:uiPriority w:val="99"/>
    <w:semiHidden/>
    <w:rsid w:val="00D13FA9"/>
    <w:pPr>
      <w:spacing w:line="240" w:lineRule="auto"/>
    </w:pPr>
    <w:rPr>
      <w:sz w:val="24"/>
    </w:rPr>
  </w:style>
  <w:style w:type="paragraph" w:customStyle="1" w:styleId="MDPI42tablebody">
    <w:name w:val="MDPI_4.2_table_body"/>
    <w:qFormat/>
    <w:rsid w:val="00F944E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character" w:styleId="af8">
    <w:name w:val="FollowedHyperlink"/>
    <w:basedOn w:val="a0"/>
    <w:uiPriority w:val="99"/>
    <w:semiHidden/>
    <w:unhideWhenUsed/>
    <w:rsid w:val="00800F6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EDD36-93E4-48AF-A26C-3EBC2E54A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suke Kusano</dc:creator>
  <cp:lastModifiedBy>Yohsuke Kusano</cp:lastModifiedBy>
  <cp:revision>21</cp:revision>
  <cp:lastPrinted>2024-10-22T07:08:00Z</cp:lastPrinted>
  <dcterms:created xsi:type="dcterms:W3CDTF">2025-03-21T05:18:00Z</dcterms:created>
  <dcterms:modified xsi:type="dcterms:W3CDTF">2025-07-03T01:39:00Z</dcterms:modified>
</cp:coreProperties>
</file>